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  <w:t>Additional file 3: DNA amplificatio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24"/>
          <w:lang w:val="en-US"/>
        </w:rPr>
        <w:t xml:space="preserve">Cytochrome </w:t>
      </w:r>
      <w:r>
        <w:rPr>
          <w:rFonts w:cs="Times New Roman" w:ascii="Times New Roman" w:hAnsi="Times New Roman"/>
          <w:i/>
          <w:sz w:val="24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 xml:space="preserve"> and ND2 primer names and sequences for amplification and sequencing.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8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3220"/>
        <w:gridCol w:w="1200"/>
        <w:gridCol w:w="3100"/>
      </w:tblGrid>
      <w:tr>
        <w:trPr>
          <w:trHeight w:val="315" w:hRule="atLeast"/>
        </w:trPr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cyt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Primers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Sequenc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ND2 Primers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NH-F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ATGGCCCCCAATCCTCGAAAATCACACC -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F13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CCCATACCCCGAAAATGATGG - 3’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NH-F2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AGTCAATAACTCCCTAATCGACC -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HND2-F1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GATCATCAGGACAGTGAGACATCACCC - 3’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 xml:space="preserve">PANH-F6 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ACACAACCCTAGCCT TCTCATCC -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F17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ACTAACAGGTTTCCTACCTAAGTGGC - 3’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NH-F1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CCCTCATAGCAACAGCCT TC -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HND2-R1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GGCCTTCGGTTTTGGTTATCC - 3’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NH-R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TCTACTGAGAAACCTCCTCAGGCTC - 3’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HND2-R2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AGTTGGTAGAGTTGGGGGGTAGTGTG - 3’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NH-R3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PANH-R5</w:t>
            </w:r>
          </w:p>
        </w:tc>
        <w:tc>
          <w:tcPr>
            <w:tcW w:w="3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- AACAGGTTGGGTGAGAACATGGATAGGG - 3’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’ - CTTTGGTTTACAAGACCAATGT - 3’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lang w:val="en-GB"/>
        </w:rPr>
        <w:t xml:space="preserve">For fresh samples, amplifications were conducted using the primers </w:t>
      </w:r>
      <w:r>
        <w:rPr>
          <w:rFonts w:eastAsia="Times New Roman" w:cs="Times New Roman" w:ascii="Times New Roman" w:hAnsi="Times New Roman"/>
          <w:color w:val="000000"/>
          <w:sz w:val="24"/>
          <w:lang w:val="en-GB"/>
        </w:rPr>
        <w:t xml:space="preserve">PANH-F1 and PANH-R5 for the Cytochrome </w:t>
      </w:r>
      <w:r>
        <w:rPr>
          <w:rFonts w:eastAsia="Times New Roman" w:cs="Times New Roman" w:ascii="Times New Roman" w:hAnsi="Times New Roman"/>
          <w:i/>
          <w:color w:val="000000"/>
          <w:sz w:val="24"/>
          <w:lang w:val="en-GB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lang w:val="en-GB"/>
        </w:rPr>
        <w:t xml:space="preserve"> gene (1040 bp) and F13 and PHND2-R1 for the ND2 gene (1100 bp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  <w:sz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For museum samples, amplifications were conducted in several overlapping fragments.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4"/>
          <w:lang w:val="en-GB"/>
        </w:rPr>
        <w:t xml:space="preserve">For the cytochrome </w:t>
      </w:r>
      <w:r>
        <w:rPr>
          <w:rFonts w:cs="Times New Roman" w:ascii="Times New Roman" w:hAnsi="Times New Roman"/>
          <w:i/>
          <w:sz w:val="24"/>
          <w:lang w:val="en-GB"/>
        </w:rPr>
        <w:t>b</w:t>
      </w:r>
      <w:r>
        <w:rPr>
          <w:rFonts w:cs="Times New Roman" w:ascii="Times New Roman" w:hAnsi="Times New Roman"/>
          <w:sz w:val="24"/>
          <w:lang w:val="en-GB"/>
        </w:rPr>
        <w:t xml:space="preserve">: a maximum of 752 bp were amplified using different sets of primers: </w:t>
        <w:tab/>
        <w:t xml:space="preserve">PANHF1 - PANHR1 (513 bp) </w:t>
      </w:r>
    </w:p>
    <w:p>
      <w:pPr>
        <w:pStyle w:val="Normal"/>
        <w:spacing w:lineRule="auto" w:line="360"/>
        <w:ind w:left="1785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or</w:t>
        <w:tab/>
        <w:t>PANHF2 - PANHR1 (472 bp)</w:t>
      </w:r>
    </w:p>
    <w:p>
      <w:pPr>
        <w:pStyle w:val="Normal"/>
        <w:spacing w:lineRule="auto" w:line="360"/>
        <w:ind w:left="1785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or</w:t>
        <w:tab/>
        <w:t>PANHF6 - PANHR1 (340 bp)</w:t>
      </w:r>
    </w:p>
    <w:p>
      <w:pPr>
        <w:pStyle w:val="Normal"/>
        <w:spacing w:lineRule="auto" w:line="360"/>
        <w:ind w:left="1785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or</w:t>
        <w:tab/>
        <w:t>PANHF10 - PANHR1 (146 bp)</w:t>
      </w:r>
    </w:p>
    <w:p>
      <w:pPr>
        <w:pStyle w:val="Normal"/>
        <w:spacing w:lineRule="auto" w:line="360"/>
        <w:ind w:left="708" w:firstLine="708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nd</w:t>
        <w:tab/>
        <w:t>PANHF10 -PANHR3 (384 bp) that overlapped by 146 bp</w:t>
      </w:r>
    </w:p>
    <w:p>
      <w:pPr>
        <w:pStyle w:val="Normal"/>
        <w:spacing w:lineRule="auto" w:line="360"/>
        <w:ind w:left="1785" w:hanging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For ND2: 805 bp were amplified using the primers PHND2-F1 and PHND2-R2 (673 bp) and, F17 and PHND2R1 (270 bp) that overlapped by 138 bp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1065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17:45:00Z</dcterms:created>
  <dc:creator>fvillaflores</dc:creator>
  <dc:description/>
  <dc:language>en-US</dc:language>
  <cp:lastModifiedBy>fvillaflores</cp:lastModifiedBy>
  <dcterms:modified xsi:type="dcterms:W3CDTF">2015-11-11T17:45:00Z</dcterms:modified>
  <cp:revision>1</cp:revision>
  <dc:subject/>
  <dc:title/>
</cp:coreProperties>
</file>